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421D02" w14:textId="5F2AF06F" w:rsidR="00EA423C" w:rsidRPr="00EA423C" w:rsidRDefault="00EA423C" w:rsidP="008D0822">
      <w:pPr>
        <w:spacing w:line="276" w:lineRule="auto"/>
        <w:rPr>
          <w:rFonts w:ascii="Times New Roman" w:hAnsi="Times New Roman" w:cs="Times New Roman"/>
          <w:b/>
          <w:bCs/>
          <w:caps/>
          <w:sz w:val="20"/>
          <w:szCs w:val="20"/>
          <w:lang w:val="en-US"/>
        </w:rPr>
      </w:pPr>
      <w:r w:rsidRPr="00EA423C">
        <w:rPr>
          <w:rFonts w:ascii="Times New Roman" w:hAnsi="Times New Roman" w:cs="Times New Roman"/>
          <w:b/>
          <w:bCs/>
          <w:caps/>
          <w:sz w:val="20"/>
          <w:szCs w:val="20"/>
          <w:lang w:val="en-US"/>
        </w:rPr>
        <w:t xml:space="preserve">Supplemental material </w:t>
      </w:r>
    </w:p>
    <w:p w14:paraId="0E9C28DA" w14:textId="77777777" w:rsidR="00EA423C" w:rsidRDefault="00EA423C" w:rsidP="008D0822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D56BC80" w14:textId="77777777" w:rsidR="00EA423C" w:rsidRPr="00BE3A67" w:rsidRDefault="00EA423C" w:rsidP="00EA423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3A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Effect of plasma levels of factor VIII according to procoagulant phospholipids o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BE3A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risk of future venous thromboembolism </w:t>
      </w:r>
    </w:p>
    <w:p w14:paraId="538A3CBC" w14:textId="77777777" w:rsidR="00EA423C" w:rsidRPr="00BE3A67" w:rsidRDefault="00EA423C" w:rsidP="00EA423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48E803" w14:textId="77777777" w:rsidR="00EA423C" w:rsidRPr="00BE3A67" w:rsidRDefault="00EA423C" w:rsidP="00EA423C">
      <w:pPr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BE3A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hort title: </w:t>
      </w:r>
      <w:r w:rsidRPr="00BE3A67">
        <w:rPr>
          <w:rFonts w:ascii="Times New Roman" w:hAnsi="Times New Roman" w:cs="Times New Roman"/>
          <w:bCs/>
          <w:sz w:val="24"/>
          <w:szCs w:val="24"/>
          <w:lang w:val="en-US"/>
        </w:rPr>
        <w:t>VTE risk by FVIII and PPL</w:t>
      </w:r>
    </w:p>
    <w:p w14:paraId="7CF9B49F" w14:textId="77777777" w:rsidR="00EA423C" w:rsidRDefault="00EA423C" w:rsidP="00EA423C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12932995" w14:textId="77777777" w:rsidR="00EA423C" w:rsidRPr="007B6DED" w:rsidRDefault="00EA423C" w:rsidP="00EA423C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7B6DED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agnus S. Edvardsen,</w:t>
      </w:r>
      <w:r w:rsidRPr="007B6DED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1,2</w:t>
      </w:r>
      <w:r w:rsidRPr="007B6DED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Ellen-Sofie Hansen,</w:t>
      </w:r>
      <w:r w:rsidRPr="007B6DED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7B6DED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Thor Ueland,</w:t>
      </w:r>
      <w:r w:rsidRPr="007B6DED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1,3</w:t>
      </w:r>
      <w:r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,4</w:t>
      </w:r>
      <w:r w:rsidRPr="007B6DED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Nadezhda Latysheva,</w:t>
      </w:r>
      <w:r w:rsidRPr="007B6DED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7B6DED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Pål Aukrust,</w:t>
      </w:r>
      <w:r w:rsidRPr="007B6DED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3,4</w:t>
      </w:r>
      <w:r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,5</w:t>
      </w:r>
      <w:r w:rsidRPr="007B6DED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Omri Snir,</w:t>
      </w:r>
      <w:r w:rsidRPr="007B6DED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,6</w:t>
      </w:r>
      <w:r w:rsidRPr="007B6DED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Vânia M. Morelli,</w:t>
      </w:r>
      <w:r w:rsidRPr="007B6DED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1,2</w:t>
      </w:r>
      <w:r w:rsidRPr="007B6DED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and John-Bjarne Hansen</w:t>
      </w:r>
      <w:r w:rsidRPr="007B6DED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 xml:space="preserve">1,2 </w:t>
      </w:r>
    </w:p>
    <w:p w14:paraId="32AEE94F" w14:textId="77777777" w:rsidR="00EA423C" w:rsidRPr="007B6DED" w:rsidRDefault="00EA423C" w:rsidP="00EA423C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7B394DAB" w14:textId="77777777" w:rsidR="00EA423C" w:rsidRPr="00BE3A67" w:rsidRDefault="00EA423C" w:rsidP="00EA423C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E3A67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BE3A6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rombosis Research Group (TREC), Department of Clinical Medicine, UiT - The Arctic University of Norway, Tromsø, Norway; </w:t>
      </w:r>
      <w:r w:rsidRPr="00BE3A67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BE3A6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ivision of Internal Medicine, University Hospital of North Norway, Tromsø, Norway; </w:t>
      </w:r>
      <w:r w:rsidRPr="00BE3A67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 xml:space="preserve">3 </w:t>
      </w:r>
      <w:r w:rsidRPr="00BE3A6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Research Institute of Internal Medicine, Oslo University Hospital, Rikshospitalet, Oslo, Norway; </w:t>
      </w:r>
      <w:r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 xml:space="preserve">4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nstitute of Clinical Medicine, Faculty of Medicine, University of Oslo, Oslo, Norway;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 xml:space="preserve">5 </w:t>
      </w:r>
      <w:r w:rsidRPr="00BE3A6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ection of Clinical Immunology and Infectious Diseases, Oslo University Hospital, Rikshospitalet, Oslo, Norway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; </w:t>
      </w:r>
      <w:r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 xml:space="preserve">6 </w:t>
      </w:r>
      <w:r w:rsidRPr="00C75A5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epartment of Medical Biology, UiT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-</w:t>
      </w:r>
      <w:r w:rsidRPr="00C75A5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he Arctic University of Norway, Tromsø, Norway.</w:t>
      </w:r>
    </w:p>
    <w:p w14:paraId="4FCD70C3" w14:textId="77777777" w:rsidR="00EA423C" w:rsidRDefault="00EA423C" w:rsidP="008D0822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AED6C56" w14:textId="77777777" w:rsidR="00EA423C" w:rsidRDefault="00EA423C" w:rsidP="008D0822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1C963E9" w14:textId="77777777" w:rsidR="00EA423C" w:rsidRDefault="00EA423C" w:rsidP="008D0822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5CFC9D2" w14:textId="77777777" w:rsidR="00EA423C" w:rsidRDefault="00EA423C" w:rsidP="008D0822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D7C97AD" w14:textId="77777777" w:rsidR="00EA423C" w:rsidRDefault="00EA423C" w:rsidP="008D0822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602A232" w14:textId="77777777" w:rsidR="00EA423C" w:rsidRDefault="00EA423C" w:rsidP="008D0822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C54B73F" w14:textId="77777777" w:rsidR="00EA423C" w:rsidRDefault="00EA423C" w:rsidP="008D0822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1979C5E" w14:textId="77777777" w:rsidR="00EA423C" w:rsidRDefault="00EA423C" w:rsidP="008D0822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3DF1F47" w14:textId="77777777" w:rsidR="00EA423C" w:rsidRDefault="00EA423C" w:rsidP="008D0822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F90DD77" w14:textId="77777777" w:rsidR="00EA423C" w:rsidRDefault="00EA423C" w:rsidP="008D0822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0A24658" w14:textId="77777777" w:rsidR="00EA423C" w:rsidRDefault="00EA423C" w:rsidP="008D0822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FE5CF36" w14:textId="77777777" w:rsidR="0043687A" w:rsidRDefault="0043687A" w:rsidP="008D0822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43687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061260F" w14:textId="6BF781DB" w:rsidR="008D0822" w:rsidRPr="000477F6" w:rsidRDefault="00BF6A16" w:rsidP="009D2043">
      <w:pPr>
        <w:spacing w:after="0" w:line="240" w:lineRule="auto"/>
        <w:ind w:left="-284"/>
        <w:rPr>
          <w:rFonts w:ascii="Times New Roman" w:hAnsi="Times New Roman" w:cs="Times New Roman"/>
          <w:sz w:val="20"/>
          <w:szCs w:val="20"/>
          <w:lang w:val="en-US"/>
        </w:rPr>
      </w:pPr>
      <w:r w:rsidRPr="000477F6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</w:t>
      </w:r>
      <w:r w:rsidR="004331C0" w:rsidRPr="000477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tary </w:t>
      </w:r>
      <w:r w:rsidR="008D0822" w:rsidRPr="000477F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4331C0" w:rsidRPr="000477F6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8D0822" w:rsidRPr="000477F6">
        <w:rPr>
          <w:rFonts w:ascii="Times New Roman" w:hAnsi="Times New Roman" w:cs="Times New Roman"/>
          <w:sz w:val="20"/>
          <w:szCs w:val="20"/>
          <w:lang w:val="en-US"/>
        </w:rPr>
        <w:t xml:space="preserve"> Odds ratios with 95% confidence intervals for venous thromboembolism across tertiles of factor VIII plasma level according to 2</w:t>
      </w:r>
      <w:r w:rsidR="00885F97" w:rsidRPr="000477F6">
        <w:rPr>
          <w:rFonts w:ascii="Times New Roman" w:hAnsi="Times New Roman" w:cs="Times New Roman"/>
          <w:sz w:val="20"/>
          <w:szCs w:val="20"/>
          <w:lang w:val="en-US"/>
        </w:rPr>
        <w:t>0</w:t>
      </w:r>
      <w:r w:rsidR="008D0822" w:rsidRPr="000477F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8D0822" w:rsidRPr="000477F6">
        <w:rPr>
          <w:rFonts w:ascii="Times New Roman" w:hAnsi="Times New Roman" w:cs="Times New Roman"/>
          <w:sz w:val="20"/>
          <w:szCs w:val="20"/>
          <w:lang w:val="en-US"/>
        </w:rPr>
        <w:t xml:space="preserve"> and 8</w:t>
      </w:r>
      <w:r w:rsidR="00885F97" w:rsidRPr="000477F6">
        <w:rPr>
          <w:rFonts w:ascii="Times New Roman" w:hAnsi="Times New Roman" w:cs="Times New Roman"/>
          <w:sz w:val="20"/>
          <w:szCs w:val="20"/>
          <w:lang w:val="en-US"/>
        </w:rPr>
        <w:t>0</w:t>
      </w:r>
      <w:r w:rsidR="008D0822" w:rsidRPr="000477F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8D0822" w:rsidRPr="000477F6">
        <w:rPr>
          <w:rFonts w:ascii="Times New Roman" w:hAnsi="Times New Roman" w:cs="Times New Roman"/>
          <w:sz w:val="20"/>
          <w:szCs w:val="20"/>
          <w:lang w:val="en-US"/>
        </w:rPr>
        <w:t xml:space="preserve"> percentiles of procoagulant phospholipid clotting time</w:t>
      </w:r>
    </w:p>
    <w:p w14:paraId="7B21E54E" w14:textId="77777777" w:rsidR="0043687A" w:rsidRPr="000477F6" w:rsidRDefault="0043687A" w:rsidP="009D2043">
      <w:pPr>
        <w:spacing w:after="0" w:line="240" w:lineRule="auto"/>
        <w:ind w:left="-397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W w:w="14324" w:type="dxa"/>
        <w:jc w:val="right"/>
        <w:tblLayout w:type="fixed"/>
        <w:tblLook w:val="04A0" w:firstRow="1" w:lastRow="0" w:firstColumn="1" w:lastColumn="0" w:noHBand="0" w:noVBand="1"/>
      </w:tblPr>
      <w:tblGrid>
        <w:gridCol w:w="1565"/>
        <w:gridCol w:w="1134"/>
        <w:gridCol w:w="993"/>
        <w:gridCol w:w="850"/>
        <w:gridCol w:w="1559"/>
        <w:gridCol w:w="1560"/>
        <w:gridCol w:w="1560"/>
        <w:gridCol w:w="1701"/>
        <w:gridCol w:w="1701"/>
        <w:gridCol w:w="1701"/>
      </w:tblGrid>
      <w:tr w:rsidR="009D2043" w:rsidRPr="000477F6" w14:paraId="3E6AD033" w14:textId="77777777" w:rsidTr="00A6465E">
        <w:trPr>
          <w:trHeight w:val="651"/>
          <w:jc w:val="right"/>
        </w:trPr>
        <w:tc>
          <w:tcPr>
            <w:tcW w:w="15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71A21677" w14:textId="36DA3ED8" w:rsidR="009D2043" w:rsidRPr="000477F6" w:rsidRDefault="009D2043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7244D65B" w14:textId="64193A30" w:rsidR="009D2043" w:rsidRPr="000477F6" w:rsidRDefault="009D2043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18F7FC02" w14:textId="77777777" w:rsidR="009D2043" w:rsidRPr="000477F6" w:rsidRDefault="009D2043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7C8B92DE" w14:textId="3C956895" w:rsidR="009D2043" w:rsidRPr="000477F6" w:rsidRDefault="009D2043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79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4F3C7E4F" w14:textId="28DE5B62" w:rsidR="009D2043" w:rsidRPr="000477F6" w:rsidRDefault="009D2043" w:rsidP="009D20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stratum</w:t>
            </w:r>
          </w:p>
        </w:tc>
        <w:tc>
          <w:tcPr>
            <w:tcW w:w="510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5472426A" w14:textId="4A5AFDFF" w:rsidR="009D2043" w:rsidRPr="000477F6" w:rsidRDefault="009D2043" w:rsidP="009D20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ed effects</w:t>
            </w:r>
          </w:p>
        </w:tc>
      </w:tr>
      <w:tr w:rsidR="0043687A" w:rsidRPr="000477F6" w14:paraId="39A734F7" w14:textId="77777777" w:rsidTr="001A35F1">
        <w:trPr>
          <w:trHeight w:val="651"/>
          <w:jc w:val="right"/>
        </w:trPr>
        <w:tc>
          <w:tcPr>
            <w:tcW w:w="15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6DF9FB5B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LCT, sec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2A2CD57C" w14:textId="697096BD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VIII, %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1506C09A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  <w:p w14:paraId="3F17A385" w14:textId="4A9DAAB0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08E8FB6A" w14:textId="216BE369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s </w:t>
            </w: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6D01B9AB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  <w:p w14:paraId="763CBCBE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03E0A0CA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  <w:p w14:paraId="437814EC" w14:textId="5B850A2C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1321CD52" w14:textId="2E2918EF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</w:p>
          <w:p w14:paraId="12CE85DA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17F1C57A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  <w:p w14:paraId="3131A586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10D36EFF" w14:textId="4AD0A54B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OR (95% CI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58A7D51A" w14:textId="4A5F357D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OR (95% CI)</w:t>
            </w:r>
          </w:p>
        </w:tc>
      </w:tr>
      <w:tr w:rsidR="0043687A" w:rsidRPr="000477F6" w14:paraId="1577AFC0" w14:textId="77777777" w:rsidTr="001A35F1">
        <w:trPr>
          <w:trHeight w:val="232"/>
          <w:jc w:val="right"/>
        </w:trPr>
        <w:tc>
          <w:tcPr>
            <w:tcW w:w="15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5EA7BE7F" w14:textId="4FE1165D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0th</w:t>
            </w:r>
            <w:r w:rsidR="002D7720"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centil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6443F503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1E1B5CFE" w14:textId="4C33E5F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1ACB3B24" w14:textId="6408F68C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01A896C5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0E6844BD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3BACAA01" w14:textId="2CCEA3A2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6A02C92B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2BA09608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07EC7601" w14:textId="20490063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687A" w:rsidRPr="000477F6" w14:paraId="4B21348D" w14:textId="77777777" w:rsidTr="001A35F1">
        <w:trPr>
          <w:trHeight w:val="242"/>
          <w:jc w:val="right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E12BF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F37D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6F4E6" w14:textId="2F43B8AE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8E0A60" w14:textId="7C568F38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30D13B" w14:textId="4788F776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(reference)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7744D9" w14:textId="3E768DE5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D77B6E" w14:textId="4E3BF272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A7113D" w14:textId="0C58F75B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E50F2" w14:textId="6EF92B75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D28C1" w14:textId="2C289E89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</w:tr>
      <w:tr w:rsidR="0043687A" w:rsidRPr="000477F6" w14:paraId="28A35396" w14:textId="77777777" w:rsidTr="001A35F1">
        <w:trPr>
          <w:trHeight w:val="262"/>
          <w:jc w:val="right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9E727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5AC84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82CA1" w14:textId="0C05D432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64ECD0" w14:textId="562614BE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DDB69C" w14:textId="4B27EEF1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34-2.0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F9C84B" w14:textId="625C8752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34-2.0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B370B7" w14:textId="7BFEEE22" w:rsidR="0043687A" w:rsidRPr="000477F6" w:rsidRDefault="00A4211B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96333" w:rsidRPr="00296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</w:t>
            </w:r>
            <w:r w:rsidR="00187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="00296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6B87" w:rsidRPr="00116B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16B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16B87" w:rsidRPr="00116B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6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F7E1A3" w14:textId="41C6BA7E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(0.37-2.1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85A87" w14:textId="66FA1B64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(0.37-2.1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81D28" w14:textId="7F03D715" w:rsidR="0043687A" w:rsidRPr="000477F6" w:rsidRDefault="00124272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4717F" w:rsidRPr="000471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</w:t>
            </w:r>
            <w:r w:rsidR="000471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775DD" w:rsidRPr="00C77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77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775DD" w:rsidRPr="00C77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8</w:t>
            </w:r>
            <w:r w:rsidR="000471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3687A" w:rsidRPr="000477F6" w14:paraId="1F0F5097" w14:textId="77777777" w:rsidTr="001A35F1">
        <w:trPr>
          <w:trHeight w:val="282"/>
          <w:jc w:val="right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A62FB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40796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3B526" w14:textId="5E1D209D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A93A5D" w14:textId="492E80A3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30C72B" w14:textId="51B32F13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40-2.5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8FABF8" w14:textId="12C04B6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36-2.3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559E1B" w14:textId="587306BA" w:rsidR="001874E4" w:rsidRPr="000477F6" w:rsidRDefault="00A4211B" w:rsidP="00116B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6B87" w:rsidRPr="00116B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16B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5515B" w:rsidRPr="00C551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DB14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5515B" w:rsidRPr="00C551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  <w:r w:rsidR="00187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183E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9F315A" w14:textId="48ACE779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0.46-2.8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C5790" w14:textId="23F9A685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41-2.5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4FE5F" w14:textId="32756BBF" w:rsidR="0043687A" w:rsidRPr="000477F6" w:rsidRDefault="00124272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="00C77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775DD" w:rsidRPr="00C77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C77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775DD" w:rsidRPr="00C77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</w:t>
            </w:r>
            <w:r w:rsidR="00C77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3687A" w:rsidRPr="000477F6" w14:paraId="5F13E856" w14:textId="77777777" w:rsidTr="001A35F1">
        <w:trPr>
          <w:trHeight w:val="282"/>
          <w:jc w:val="right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50428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D1D78" w14:textId="64105EDC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tren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03B24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E9B6E9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1AD286" w14:textId="2E55779D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8 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B26512" w14:textId="7619767F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0B3C43" w14:textId="43E11BF3" w:rsidR="0043687A" w:rsidRPr="000477F6" w:rsidRDefault="00A4211B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2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13D186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29420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9CCD6" w14:textId="73240EA4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687A" w:rsidRPr="000477F6" w14:paraId="0F0EF476" w14:textId="77777777" w:rsidTr="001A35F1">
        <w:trPr>
          <w:jc w:val="right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4F8C03DC" w14:textId="4DF3936B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20th</w:t>
            </w:r>
            <w:r w:rsidR="002D7720" w:rsidRPr="000477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2D7720"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i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497CFB6B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5AC6124F" w14:textId="2CC77B8E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7BB943C0" w14:textId="39C491D5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0D6921E7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707FF9AE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154645DB" w14:textId="05A6F134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43F2991B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2725EF67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E4F5" w:themeFill="accent1" w:themeFillTint="33"/>
          </w:tcPr>
          <w:p w14:paraId="4CE883A3" w14:textId="4CAD15B0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687A" w:rsidRPr="000477F6" w14:paraId="710DC387" w14:textId="77777777" w:rsidTr="001A35F1">
        <w:trPr>
          <w:jc w:val="right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50A17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0E92C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E2E80" w14:textId="38B2AFF9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6AC575" w14:textId="4855C763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25F4FE" w14:textId="1DC20313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799103" w14:textId="3414EAC2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3485CB" w14:textId="20EC506F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referenc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DAE91" w14:textId="5CB2CC8D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43-2.3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1584C" w14:textId="3B75F1F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44-2.4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EA0DB" w14:textId="3F427851" w:rsidR="0043687A" w:rsidRPr="000477F6" w:rsidRDefault="00124272" w:rsidP="00124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06A9B" w:rsidRPr="00006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</w:t>
            </w:r>
            <w:r w:rsidR="00006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06A9B" w:rsidRPr="00006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</w:t>
            </w:r>
            <w:r w:rsidR="00006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006A9B" w:rsidRPr="00006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006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3687A" w:rsidRPr="000477F6" w14:paraId="286A047D" w14:textId="77777777" w:rsidTr="001A35F1">
        <w:trPr>
          <w:jc w:val="right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3074E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C1F84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1DF2C" w14:textId="6C377EDE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7B7B1E" w14:textId="1D75AF2B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2F0977" w14:textId="3B07E74A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8 (0.71-3.5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C32578" w14:textId="45873AAF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 (0.69-3.4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8ACC5B" w14:textId="40D25A3B" w:rsidR="0043687A" w:rsidRPr="000477F6" w:rsidRDefault="000D0058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B30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30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060D9" w:rsidRPr="00806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</w:t>
            </w:r>
            <w:r w:rsidR="00B30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</w:t>
            </w:r>
            <w:r w:rsidR="008060D9" w:rsidRPr="00806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  <w:r w:rsidR="00B30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EACC0" w14:textId="7AAF5299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 (0.67-3.5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A3785" w14:textId="36D06CAB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 (0.67-3.6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63EF5" w14:textId="2CCA832F" w:rsidR="008A3C81" w:rsidRPr="00124272" w:rsidRDefault="00006A9B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6A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  <w:r w:rsidR="001242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  <w:r w:rsidR="008A3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242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A3C81" w:rsidRPr="008A3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</w:t>
            </w:r>
            <w:r w:rsidR="001242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8A3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A3C81" w:rsidRPr="008A3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  <w:r w:rsidR="008948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8A3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3687A" w:rsidRPr="000477F6" w14:paraId="4EB55BDF" w14:textId="77777777" w:rsidTr="001A35F1">
        <w:trPr>
          <w:jc w:val="right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AEDD4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29D42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7AC24" w14:textId="4B025B10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33BFA2" w14:textId="61217A74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4BB2E5" w14:textId="6E0E565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 (0.79-3.9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E40126" w14:textId="6FE314B4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 (0.75-3.9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1ADD94" w14:textId="7B065DFA" w:rsidR="0043687A" w:rsidRPr="000477F6" w:rsidRDefault="008060D9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30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806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F0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316D6" w14:textId="5028D335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 (0.74-4.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804B9" w14:textId="74E5B116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 (0.72-3.9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FDFB2" w14:textId="04B51B44" w:rsidR="0043687A" w:rsidRPr="000477F6" w:rsidRDefault="00057BC3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242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057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</w:t>
            </w:r>
            <w:r w:rsidR="001242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57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  <w:r w:rsidR="008948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3687A" w:rsidRPr="000477F6" w14:paraId="44829E24" w14:textId="77777777" w:rsidTr="001A35F1">
        <w:trPr>
          <w:jc w:val="right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56E2F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0DA64" w14:textId="631411E9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tren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6F595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A84B5D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6020BF" w14:textId="00BDE85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7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D1CA71" w14:textId="759E2204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D54A28" w14:textId="611F2F2C" w:rsidR="0043687A" w:rsidRPr="000477F6" w:rsidRDefault="008060D9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0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AA34C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EA80E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74803" w14:textId="7E72E81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687A" w:rsidRPr="000477F6" w14:paraId="1788863F" w14:textId="77777777" w:rsidTr="001A35F1">
        <w:trPr>
          <w:jc w:val="right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15AAD7" w14:textId="70196923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RERI</w:t>
            </w:r>
            <w:r w:rsidR="001A35F1" w:rsidRPr="000477F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7DEBB" w14:textId="77777777" w:rsidR="0043687A" w:rsidRPr="000477F6" w:rsidRDefault="0043687A" w:rsidP="000477F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8AA0A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E01015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D5D649" w14:textId="77777777" w:rsidR="0043687A" w:rsidRPr="000477F6" w:rsidRDefault="0043687A" w:rsidP="000477F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4AC556" w14:textId="77777777" w:rsidR="0043687A" w:rsidRPr="000477F6" w:rsidRDefault="0043687A" w:rsidP="000477F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8A947F" w14:textId="7CA97DC4" w:rsidR="0043687A" w:rsidRPr="000477F6" w:rsidRDefault="0043687A" w:rsidP="000477F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C7DAC6" w14:textId="77777777" w:rsidR="00C646D9" w:rsidRDefault="0043687A" w:rsidP="000477F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57</w:t>
            </w:r>
          </w:p>
          <w:p w14:paraId="496FAE25" w14:textId="57D86480" w:rsidR="0043687A" w:rsidRPr="000477F6" w:rsidRDefault="0043687A" w:rsidP="000477F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(-0.74, 1.8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506CF" w14:textId="77777777" w:rsidR="00C646D9" w:rsidRDefault="0043687A" w:rsidP="000477F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62</w:t>
            </w:r>
          </w:p>
          <w:p w14:paraId="15CA5A4E" w14:textId="27FB924B" w:rsidR="0043687A" w:rsidRPr="000477F6" w:rsidRDefault="0043687A" w:rsidP="000477F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(-0.67, 1.9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3E3A1" w14:textId="77777777" w:rsidR="00C646D9" w:rsidRDefault="00B63094" w:rsidP="000477F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B6309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62</w:t>
            </w:r>
          </w:p>
          <w:p w14:paraId="5C788B65" w14:textId="482CDDB1" w:rsidR="0043687A" w:rsidRPr="000477F6" w:rsidRDefault="00B63094" w:rsidP="000477F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(-0.63, </w:t>
            </w:r>
            <w:r w:rsidR="0009745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87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</w:tr>
      <w:tr w:rsidR="0043687A" w:rsidRPr="000477F6" w14:paraId="48C1B857" w14:textId="77777777" w:rsidTr="001A35F1">
        <w:trPr>
          <w:jc w:val="right"/>
        </w:trPr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2EF95" w14:textId="4AC68395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P</w:t>
            </w:r>
            <w:r w:rsidR="001A35F1" w:rsidRPr="000477F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(95% CI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E1904" w14:textId="77777777" w:rsidR="0043687A" w:rsidRPr="000477F6" w:rsidRDefault="0043687A" w:rsidP="000477F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2B240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4D2E91" w14:textId="77777777" w:rsidR="0043687A" w:rsidRPr="000477F6" w:rsidRDefault="0043687A" w:rsidP="000477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00717A" w14:textId="77777777" w:rsidR="0043687A" w:rsidRPr="000477F6" w:rsidRDefault="0043687A" w:rsidP="000477F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D9E5E2" w14:textId="77777777" w:rsidR="0043687A" w:rsidRPr="000477F6" w:rsidRDefault="0043687A" w:rsidP="000477F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0E3861" w14:textId="68406119" w:rsidR="0043687A" w:rsidRPr="000477F6" w:rsidRDefault="0043687A" w:rsidP="000477F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BF2234" w14:textId="1C310CEF" w:rsidR="002970CA" w:rsidRDefault="0043687A" w:rsidP="000477F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3</w:t>
            </w:r>
            <w:r w:rsidR="008E68FF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  <w:r w:rsidRPr="000477F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</w:p>
          <w:p w14:paraId="519599A9" w14:textId="7BBA3B20" w:rsidR="0043687A" w:rsidRPr="000477F6" w:rsidRDefault="0043687A" w:rsidP="000477F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(-40</w:t>
            </w:r>
            <w:r w:rsidR="002970C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  <w:r w:rsidRPr="000477F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, 100</w:t>
            </w:r>
            <w:r w:rsidR="002970CA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  <w:r w:rsidRPr="000477F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8F1BC" w14:textId="327B29E5" w:rsidR="00C646D9" w:rsidRDefault="0043687A" w:rsidP="000477F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7</w:t>
            </w:r>
            <w:r w:rsidR="00C646D9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  <w:p w14:paraId="66FC084B" w14:textId="2109A5E9" w:rsidR="0043687A" w:rsidRPr="000477F6" w:rsidRDefault="0043687A" w:rsidP="000477F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0477F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(-36</w:t>
            </w:r>
            <w:r w:rsidR="00C646D9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  <w:r w:rsidRPr="000477F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, 100</w:t>
            </w:r>
            <w:r w:rsidR="00C646D9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  <w:r w:rsidRPr="000477F6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253B0" w14:textId="0A2E9DCF" w:rsidR="00E6104E" w:rsidRDefault="00097454" w:rsidP="000477F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8</w:t>
            </w:r>
            <w:r w:rsidR="00E6104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  <w:p w14:paraId="7334B99D" w14:textId="59E0A6F2" w:rsidR="0043687A" w:rsidRPr="000477F6" w:rsidRDefault="00097454" w:rsidP="000477F6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(-3</w:t>
            </w:r>
            <w:r w:rsidR="007470C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</w:t>
            </w:r>
            <w:r w:rsidR="00E6104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, 100</w:t>
            </w:r>
            <w:r w:rsidR="00E6104E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</w:tr>
    </w:tbl>
    <w:p w14:paraId="4AC9C8A2" w14:textId="66964C61" w:rsidR="008D0822" w:rsidRPr="000477F6" w:rsidRDefault="008D0822" w:rsidP="009D2043">
      <w:pPr>
        <w:spacing w:after="0" w:line="240" w:lineRule="auto"/>
        <w:ind w:left="-284"/>
        <w:rPr>
          <w:rFonts w:ascii="Times New Roman" w:hAnsi="Times New Roman" w:cs="Times New Roman"/>
          <w:sz w:val="20"/>
          <w:szCs w:val="20"/>
          <w:lang w:val="en-US"/>
        </w:rPr>
      </w:pPr>
      <w:r w:rsidRPr="000477F6">
        <w:rPr>
          <w:rFonts w:ascii="Times New Roman" w:hAnsi="Times New Roman" w:cs="Times New Roman"/>
          <w:sz w:val="20"/>
          <w:szCs w:val="20"/>
          <w:lang w:val="en-US"/>
        </w:rPr>
        <w:t>PPL</w:t>
      </w:r>
      <w:r w:rsidRPr="000477F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CT</w:t>
      </w:r>
      <w:r w:rsidRPr="000477F6">
        <w:rPr>
          <w:rFonts w:ascii="Times New Roman" w:hAnsi="Times New Roman" w:cs="Times New Roman"/>
          <w:sz w:val="20"/>
          <w:szCs w:val="20"/>
          <w:lang w:val="en-US"/>
        </w:rPr>
        <w:t xml:space="preserve">, procoagulant phospholipid clotting time; FVIII, factor VIII; </w:t>
      </w:r>
      <w:proofErr w:type="gramStart"/>
      <w:r w:rsidRPr="000477F6">
        <w:rPr>
          <w:rFonts w:ascii="Times New Roman" w:hAnsi="Times New Roman" w:cs="Times New Roman"/>
          <w:sz w:val="20"/>
          <w:szCs w:val="20"/>
          <w:lang w:val="en-US"/>
        </w:rPr>
        <w:t>OR,</w:t>
      </w:r>
      <w:proofErr w:type="gramEnd"/>
      <w:r w:rsidRPr="000477F6">
        <w:rPr>
          <w:rFonts w:ascii="Times New Roman" w:hAnsi="Times New Roman" w:cs="Times New Roman"/>
          <w:sz w:val="20"/>
          <w:szCs w:val="20"/>
          <w:lang w:val="en-US"/>
        </w:rPr>
        <w:t xml:space="preserve"> odds ratio; CI, confidence interval; RERI, relative excess risk due to interaction; AP, attributable proportion.</w:t>
      </w:r>
    </w:p>
    <w:p w14:paraId="6D60ECD7" w14:textId="2941D08C" w:rsidR="008D0822" w:rsidRPr="000477F6" w:rsidRDefault="008D0822" w:rsidP="009D2043">
      <w:pPr>
        <w:spacing w:after="0" w:line="240" w:lineRule="auto"/>
        <w:ind w:left="-284"/>
        <w:rPr>
          <w:rFonts w:ascii="Times New Roman" w:hAnsi="Times New Roman" w:cs="Times New Roman"/>
          <w:sz w:val="20"/>
          <w:szCs w:val="20"/>
          <w:lang w:val="en-US"/>
        </w:rPr>
      </w:pPr>
      <w:r w:rsidRPr="000477F6">
        <w:rPr>
          <w:rFonts w:ascii="Times New Roman" w:hAnsi="Times New Roman" w:cs="Times New Roman"/>
          <w:sz w:val="20"/>
          <w:szCs w:val="20"/>
          <w:lang w:val="en-US"/>
        </w:rPr>
        <w:t>The 2</w:t>
      </w:r>
      <w:r w:rsidR="00885F97" w:rsidRPr="000477F6">
        <w:rPr>
          <w:rFonts w:ascii="Times New Roman" w:hAnsi="Times New Roman" w:cs="Times New Roman"/>
          <w:sz w:val="20"/>
          <w:szCs w:val="20"/>
          <w:lang w:val="en-US"/>
        </w:rPr>
        <w:t>0</w:t>
      </w:r>
      <w:r w:rsidRPr="009D2043">
        <w:rPr>
          <w:rFonts w:ascii="Times New Roman" w:hAnsi="Times New Roman" w:cs="Times New Roman"/>
          <w:sz w:val="20"/>
          <w:szCs w:val="20"/>
          <w:lang w:val="en-US"/>
        </w:rPr>
        <w:t>th</w:t>
      </w:r>
      <w:r w:rsidRPr="000477F6">
        <w:rPr>
          <w:rFonts w:ascii="Times New Roman" w:hAnsi="Times New Roman" w:cs="Times New Roman"/>
          <w:sz w:val="20"/>
          <w:szCs w:val="20"/>
          <w:lang w:val="en-US"/>
        </w:rPr>
        <w:t xml:space="preserve"> percentile of PPLCT corresponds to </w:t>
      </w:r>
      <w:r w:rsidR="00885F97" w:rsidRPr="000477F6">
        <w:rPr>
          <w:rFonts w:ascii="Times New Roman" w:hAnsi="Times New Roman" w:cs="Times New Roman"/>
          <w:sz w:val="20"/>
          <w:szCs w:val="20"/>
          <w:lang w:val="en-US"/>
        </w:rPr>
        <w:t xml:space="preserve">51.4 </w:t>
      </w:r>
      <w:r w:rsidRPr="000477F6">
        <w:rPr>
          <w:rFonts w:ascii="Times New Roman" w:hAnsi="Times New Roman" w:cs="Times New Roman"/>
          <w:sz w:val="20"/>
          <w:szCs w:val="20"/>
          <w:lang w:val="en-US"/>
        </w:rPr>
        <w:t>sec and the 8</w:t>
      </w:r>
      <w:r w:rsidR="00885F97" w:rsidRPr="000477F6">
        <w:rPr>
          <w:rFonts w:ascii="Times New Roman" w:hAnsi="Times New Roman" w:cs="Times New Roman"/>
          <w:sz w:val="20"/>
          <w:szCs w:val="20"/>
          <w:lang w:val="en-US"/>
        </w:rPr>
        <w:t>0</w:t>
      </w:r>
      <w:r w:rsidRPr="009D2043">
        <w:rPr>
          <w:rFonts w:ascii="Times New Roman" w:hAnsi="Times New Roman" w:cs="Times New Roman"/>
          <w:sz w:val="20"/>
          <w:szCs w:val="20"/>
          <w:lang w:val="en-US"/>
        </w:rPr>
        <w:t xml:space="preserve">th </w:t>
      </w:r>
      <w:r w:rsidRPr="000477F6">
        <w:rPr>
          <w:rFonts w:ascii="Times New Roman" w:hAnsi="Times New Roman" w:cs="Times New Roman"/>
          <w:sz w:val="20"/>
          <w:szCs w:val="20"/>
          <w:lang w:val="en-US"/>
        </w:rPr>
        <w:t xml:space="preserve">percentile corresponds to </w:t>
      </w:r>
      <w:r w:rsidR="009D4655" w:rsidRPr="000477F6">
        <w:rPr>
          <w:rFonts w:ascii="Times New Roman" w:hAnsi="Times New Roman" w:cs="Times New Roman"/>
          <w:sz w:val="20"/>
          <w:szCs w:val="20"/>
          <w:lang w:val="en-US"/>
        </w:rPr>
        <w:t>7</w:t>
      </w:r>
      <w:r w:rsidR="00CB379F" w:rsidRPr="000477F6">
        <w:rPr>
          <w:rFonts w:ascii="Times New Roman" w:hAnsi="Times New Roman" w:cs="Times New Roman"/>
          <w:sz w:val="20"/>
          <w:szCs w:val="20"/>
          <w:lang w:val="en-US"/>
        </w:rPr>
        <w:t>6.4</w:t>
      </w:r>
      <w:r w:rsidR="009D4655" w:rsidRPr="000477F6">
        <w:rPr>
          <w:rFonts w:ascii="Times New Roman" w:hAnsi="Times New Roman" w:cs="Times New Roman"/>
          <w:sz w:val="20"/>
          <w:szCs w:val="20"/>
          <w:lang w:val="en-US"/>
        </w:rPr>
        <w:t xml:space="preserve"> sec. </w:t>
      </w:r>
    </w:p>
    <w:p w14:paraId="1F816ECD" w14:textId="77777777" w:rsidR="0010714B" w:rsidRPr="000477F6" w:rsidRDefault="0010714B" w:rsidP="009D2043">
      <w:pPr>
        <w:spacing w:after="0" w:line="240" w:lineRule="auto"/>
        <w:ind w:left="-284"/>
        <w:rPr>
          <w:rFonts w:ascii="Times New Roman" w:hAnsi="Times New Roman" w:cs="Times New Roman"/>
          <w:sz w:val="20"/>
          <w:szCs w:val="20"/>
          <w:lang w:val="en-US"/>
        </w:rPr>
      </w:pPr>
      <w:r w:rsidRPr="000477F6">
        <w:rPr>
          <w:rFonts w:ascii="Times New Roman" w:hAnsi="Times New Roman" w:cs="Times New Roman"/>
          <w:sz w:val="20"/>
          <w:szCs w:val="20"/>
          <w:lang w:val="en-US"/>
        </w:rPr>
        <w:t>Model 1: Adjusted for age and sex.</w:t>
      </w:r>
      <w:r w:rsidRPr="000477F6">
        <w:rPr>
          <w:rFonts w:ascii="Times New Roman" w:hAnsi="Times New Roman" w:cs="Times New Roman"/>
          <w:sz w:val="20"/>
          <w:szCs w:val="20"/>
          <w:lang w:val="en-US"/>
        </w:rPr>
        <w:br/>
        <w:t>Model 2: Adjusted for age, sex, body mass index, and C-reactive protein</w:t>
      </w:r>
    </w:p>
    <w:p w14:paraId="438474FB" w14:textId="77777777" w:rsidR="0010714B" w:rsidRPr="000477F6" w:rsidRDefault="0010714B" w:rsidP="009D2043">
      <w:pPr>
        <w:spacing w:after="0" w:line="240" w:lineRule="auto"/>
        <w:ind w:left="-284"/>
        <w:rPr>
          <w:rFonts w:ascii="Times New Roman" w:hAnsi="Times New Roman" w:cs="Times New Roman"/>
          <w:sz w:val="20"/>
          <w:szCs w:val="20"/>
          <w:lang w:val="en-US"/>
        </w:rPr>
      </w:pPr>
      <w:r w:rsidRPr="000477F6">
        <w:rPr>
          <w:rFonts w:ascii="Times New Roman" w:hAnsi="Times New Roman" w:cs="Times New Roman"/>
          <w:sz w:val="20"/>
          <w:szCs w:val="20"/>
          <w:lang w:val="en-US"/>
        </w:rPr>
        <w:t xml:space="preserve">Model 3: Adjusted for age, sex, body mass index, C-reactive protein, and self-reported history of cancer and arterial cardiovascular at baseline. </w:t>
      </w:r>
    </w:p>
    <w:p w14:paraId="4B88981A" w14:textId="77777777" w:rsidR="0010714B" w:rsidRPr="000477F6" w:rsidRDefault="0010714B" w:rsidP="000477F6">
      <w:pPr>
        <w:spacing w:after="0" w:line="240" w:lineRule="auto"/>
        <w:ind w:left="-397"/>
        <w:rPr>
          <w:rFonts w:ascii="Times New Roman" w:hAnsi="Times New Roman" w:cs="Times New Roman"/>
          <w:sz w:val="20"/>
          <w:szCs w:val="20"/>
          <w:lang w:val="en-US"/>
        </w:rPr>
      </w:pPr>
    </w:p>
    <w:p w14:paraId="6212B023" w14:textId="77777777" w:rsidR="008D0822" w:rsidRPr="000477F6" w:rsidRDefault="008D0822" w:rsidP="000477F6">
      <w:pPr>
        <w:spacing w:after="0" w:line="240" w:lineRule="auto"/>
        <w:ind w:left="-397"/>
        <w:rPr>
          <w:rFonts w:ascii="Times New Roman" w:hAnsi="Times New Roman" w:cs="Times New Roman"/>
          <w:sz w:val="20"/>
          <w:szCs w:val="20"/>
          <w:lang w:val="en-US"/>
        </w:rPr>
      </w:pPr>
    </w:p>
    <w:p w14:paraId="01FC1885" w14:textId="77777777" w:rsidR="008D0822" w:rsidRPr="000477F6" w:rsidRDefault="008D0822" w:rsidP="000477F6">
      <w:pPr>
        <w:spacing w:after="0" w:line="240" w:lineRule="auto"/>
        <w:ind w:left="-397"/>
        <w:rPr>
          <w:rFonts w:ascii="Times New Roman" w:hAnsi="Times New Roman" w:cs="Times New Roman"/>
          <w:sz w:val="20"/>
          <w:szCs w:val="20"/>
          <w:lang w:val="en-US"/>
        </w:rPr>
      </w:pPr>
    </w:p>
    <w:p w14:paraId="1FE6DAC5" w14:textId="77777777" w:rsidR="009A64EB" w:rsidRPr="000477F6" w:rsidRDefault="009A64EB" w:rsidP="000477F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9A64EB" w:rsidRPr="000477F6" w:rsidSect="0043687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822"/>
    <w:rsid w:val="00006A9B"/>
    <w:rsid w:val="00006B82"/>
    <w:rsid w:val="000425D2"/>
    <w:rsid w:val="0004717F"/>
    <w:rsid w:val="000477F6"/>
    <w:rsid w:val="00057BC3"/>
    <w:rsid w:val="00082A3F"/>
    <w:rsid w:val="00097454"/>
    <w:rsid w:val="000A111B"/>
    <w:rsid w:val="000D0058"/>
    <w:rsid w:val="000D6CC6"/>
    <w:rsid w:val="000E1B0D"/>
    <w:rsid w:val="00106D93"/>
    <w:rsid w:val="0010714B"/>
    <w:rsid w:val="00113AE6"/>
    <w:rsid w:val="00116B87"/>
    <w:rsid w:val="00124272"/>
    <w:rsid w:val="001835FF"/>
    <w:rsid w:val="00183EE3"/>
    <w:rsid w:val="0018550D"/>
    <w:rsid w:val="001874E4"/>
    <w:rsid w:val="001A35F1"/>
    <w:rsid w:val="001B1D0D"/>
    <w:rsid w:val="001C63C2"/>
    <w:rsid w:val="001D4519"/>
    <w:rsid w:val="001E629A"/>
    <w:rsid w:val="001F0805"/>
    <w:rsid w:val="001F5599"/>
    <w:rsid w:val="001F794C"/>
    <w:rsid w:val="00233FEB"/>
    <w:rsid w:val="00272FBB"/>
    <w:rsid w:val="00296333"/>
    <w:rsid w:val="002970CA"/>
    <w:rsid w:val="002A52E2"/>
    <w:rsid w:val="002D070E"/>
    <w:rsid w:val="002D7720"/>
    <w:rsid w:val="002F6B68"/>
    <w:rsid w:val="0030043E"/>
    <w:rsid w:val="0030174B"/>
    <w:rsid w:val="0030674D"/>
    <w:rsid w:val="0032340F"/>
    <w:rsid w:val="00343751"/>
    <w:rsid w:val="00345D12"/>
    <w:rsid w:val="00370C9A"/>
    <w:rsid w:val="00373C72"/>
    <w:rsid w:val="003928F7"/>
    <w:rsid w:val="00393BD7"/>
    <w:rsid w:val="003C127A"/>
    <w:rsid w:val="003D7606"/>
    <w:rsid w:val="00413CBF"/>
    <w:rsid w:val="004331C0"/>
    <w:rsid w:val="0043687A"/>
    <w:rsid w:val="00442728"/>
    <w:rsid w:val="0045350A"/>
    <w:rsid w:val="00466E20"/>
    <w:rsid w:val="004732A5"/>
    <w:rsid w:val="00491BF5"/>
    <w:rsid w:val="004E1117"/>
    <w:rsid w:val="00516B3D"/>
    <w:rsid w:val="005225A7"/>
    <w:rsid w:val="00557A0C"/>
    <w:rsid w:val="00581086"/>
    <w:rsid w:val="005B5B9A"/>
    <w:rsid w:val="005C607C"/>
    <w:rsid w:val="005D53BE"/>
    <w:rsid w:val="005E5624"/>
    <w:rsid w:val="005F7A67"/>
    <w:rsid w:val="00603E01"/>
    <w:rsid w:val="00607DAC"/>
    <w:rsid w:val="0064775F"/>
    <w:rsid w:val="00660F11"/>
    <w:rsid w:val="0067788B"/>
    <w:rsid w:val="006E11F2"/>
    <w:rsid w:val="006E5D7D"/>
    <w:rsid w:val="006E5F8F"/>
    <w:rsid w:val="00701B8C"/>
    <w:rsid w:val="007423DF"/>
    <w:rsid w:val="007470C2"/>
    <w:rsid w:val="00765DBE"/>
    <w:rsid w:val="00773C65"/>
    <w:rsid w:val="00783978"/>
    <w:rsid w:val="007B274F"/>
    <w:rsid w:val="007B3543"/>
    <w:rsid w:val="007D245B"/>
    <w:rsid w:val="007E3DB2"/>
    <w:rsid w:val="008015F4"/>
    <w:rsid w:val="008060D9"/>
    <w:rsid w:val="0080776E"/>
    <w:rsid w:val="0084262A"/>
    <w:rsid w:val="00844A45"/>
    <w:rsid w:val="00844BEB"/>
    <w:rsid w:val="008830C3"/>
    <w:rsid w:val="00885F97"/>
    <w:rsid w:val="0089487B"/>
    <w:rsid w:val="008A3C81"/>
    <w:rsid w:val="008B128D"/>
    <w:rsid w:val="008C0A31"/>
    <w:rsid w:val="008D0822"/>
    <w:rsid w:val="008E073F"/>
    <w:rsid w:val="008E07DB"/>
    <w:rsid w:val="008E68FF"/>
    <w:rsid w:val="009403A8"/>
    <w:rsid w:val="009803F5"/>
    <w:rsid w:val="009A0C8E"/>
    <w:rsid w:val="009A64EB"/>
    <w:rsid w:val="009D2043"/>
    <w:rsid w:val="009D4655"/>
    <w:rsid w:val="009D70BC"/>
    <w:rsid w:val="009F2BF4"/>
    <w:rsid w:val="009F7E48"/>
    <w:rsid w:val="00A37901"/>
    <w:rsid w:val="00A417C9"/>
    <w:rsid w:val="00A4211B"/>
    <w:rsid w:val="00A575CA"/>
    <w:rsid w:val="00A86C45"/>
    <w:rsid w:val="00A93E92"/>
    <w:rsid w:val="00AC14E7"/>
    <w:rsid w:val="00B17B7C"/>
    <w:rsid w:val="00B24A8A"/>
    <w:rsid w:val="00B27E19"/>
    <w:rsid w:val="00B3031B"/>
    <w:rsid w:val="00B368F5"/>
    <w:rsid w:val="00B63094"/>
    <w:rsid w:val="00B851C3"/>
    <w:rsid w:val="00B94906"/>
    <w:rsid w:val="00BD60C4"/>
    <w:rsid w:val="00BF6A16"/>
    <w:rsid w:val="00C121E2"/>
    <w:rsid w:val="00C20D2E"/>
    <w:rsid w:val="00C5515B"/>
    <w:rsid w:val="00C61BEB"/>
    <w:rsid w:val="00C646D9"/>
    <w:rsid w:val="00C775DD"/>
    <w:rsid w:val="00C814F2"/>
    <w:rsid w:val="00C90274"/>
    <w:rsid w:val="00C90E81"/>
    <w:rsid w:val="00C966B9"/>
    <w:rsid w:val="00CA25B8"/>
    <w:rsid w:val="00CA65A4"/>
    <w:rsid w:val="00CB379F"/>
    <w:rsid w:val="00CC7BAA"/>
    <w:rsid w:val="00CE637D"/>
    <w:rsid w:val="00D26E19"/>
    <w:rsid w:val="00D32356"/>
    <w:rsid w:val="00D45B54"/>
    <w:rsid w:val="00D65EC3"/>
    <w:rsid w:val="00D720DF"/>
    <w:rsid w:val="00D83952"/>
    <w:rsid w:val="00D84CF8"/>
    <w:rsid w:val="00D9138F"/>
    <w:rsid w:val="00D94713"/>
    <w:rsid w:val="00DB144E"/>
    <w:rsid w:val="00DB17B8"/>
    <w:rsid w:val="00DE2772"/>
    <w:rsid w:val="00E0535E"/>
    <w:rsid w:val="00E33A4B"/>
    <w:rsid w:val="00E6104E"/>
    <w:rsid w:val="00E956CC"/>
    <w:rsid w:val="00EA423C"/>
    <w:rsid w:val="00EB6599"/>
    <w:rsid w:val="00F047C7"/>
    <w:rsid w:val="00F1650D"/>
    <w:rsid w:val="00F561C5"/>
    <w:rsid w:val="00F649F3"/>
    <w:rsid w:val="00F675C3"/>
    <w:rsid w:val="00F77C52"/>
    <w:rsid w:val="00FB0806"/>
    <w:rsid w:val="00FD734A"/>
    <w:rsid w:val="00FE7EA5"/>
    <w:rsid w:val="00FF22BE"/>
    <w:rsid w:val="00FF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DF085"/>
  <w15:chartTrackingRefBased/>
  <w15:docId w15:val="{CFD35F60-0ACF-4040-A52C-2C1D33845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82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8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8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8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8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8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8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8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8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8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82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82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82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82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82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82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82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82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82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D08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082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8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082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D0822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082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D0822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08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8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82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D08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082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01B8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4</Words>
  <Characters>24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a Maris Morelli</dc:creator>
  <cp:keywords/>
  <dc:description/>
  <cp:lastModifiedBy>Vania Maris Morelli</cp:lastModifiedBy>
  <cp:revision>3</cp:revision>
  <dcterms:created xsi:type="dcterms:W3CDTF">2024-11-01T20:26:00Z</dcterms:created>
  <dcterms:modified xsi:type="dcterms:W3CDTF">2024-11-01T20:27:00Z</dcterms:modified>
</cp:coreProperties>
</file>